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F0F02" w14:textId="0C6B6B9F" w:rsidR="007A30F7" w:rsidRPr="000460DA" w:rsidRDefault="007A30F7" w:rsidP="007A30F7">
      <w:pPr>
        <w:rPr>
          <w:rFonts w:ascii="Times New Roman" w:hAnsi="Times New Roman" w:cs="Times New Roman"/>
        </w:rPr>
      </w:pPr>
      <w:r w:rsidRPr="000460DA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355" w:type="dxa"/>
        <w:tblInd w:w="-5" w:type="dxa"/>
        <w:tblLook w:val="04A0" w:firstRow="1" w:lastRow="0" w:firstColumn="1" w:lastColumn="0" w:noHBand="0" w:noVBand="1"/>
      </w:tblPr>
      <w:tblGrid>
        <w:gridCol w:w="2132"/>
        <w:gridCol w:w="2222"/>
        <w:gridCol w:w="2505"/>
        <w:gridCol w:w="2496"/>
      </w:tblGrid>
      <w:tr w:rsidR="007A30F7" w:rsidRPr="000460DA" w14:paraId="7BA7D2D7" w14:textId="77777777" w:rsidTr="00B54B3D">
        <w:tc>
          <w:tcPr>
            <w:tcW w:w="2132" w:type="dxa"/>
            <w:tcBorders>
              <w:left w:val="nil"/>
              <w:bottom w:val="single" w:sz="4" w:space="0" w:color="auto"/>
              <w:right w:val="nil"/>
            </w:tcBorders>
          </w:tcPr>
          <w:p w14:paraId="027FA363" w14:textId="7602297E" w:rsidR="007A30F7" w:rsidRPr="000460DA" w:rsidRDefault="007A30F7" w:rsidP="00F93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Columbia</w:t>
            </w:r>
          </w:p>
        </w:tc>
        <w:tc>
          <w:tcPr>
            <w:tcW w:w="2222" w:type="dxa"/>
            <w:tcBorders>
              <w:left w:val="nil"/>
              <w:bottom w:val="single" w:sz="4" w:space="0" w:color="auto"/>
              <w:right w:val="nil"/>
            </w:tcBorders>
          </w:tcPr>
          <w:p w14:paraId="75ABB067" w14:textId="3C479562" w:rsidR="007A30F7" w:rsidRPr="000460DA" w:rsidRDefault="007A30F7" w:rsidP="00F93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Physical activity</w:t>
            </w:r>
          </w:p>
        </w:tc>
        <w:tc>
          <w:tcPr>
            <w:tcW w:w="2505" w:type="dxa"/>
            <w:tcBorders>
              <w:left w:val="nil"/>
              <w:bottom w:val="single" w:sz="4" w:space="0" w:color="auto"/>
              <w:right w:val="nil"/>
            </w:tcBorders>
          </w:tcPr>
          <w:p w14:paraId="569B5C66" w14:textId="77777777" w:rsidR="007A30F7" w:rsidRPr="000460DA" w:rsidRDefault="007A30F7" w:rsidP="00F93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Diet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</w:tcPr>
          <w:p w14:paraId="2134A4ED" w14:textId="213AA08D" w:rsidR="007A30F7" w:rsidRPr="000460DA" w:rsidRDefault="007A30F7" w:rsidP="00F93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Alcohol</w:t>
            </w:r>
          </w:p>
        </w:tc>
      </w:tr>
      <w:tr w:rsidR="007A30F7" w:rsidRPr="000460DA" w14:paraId="226F741D" w14:textId="77777777" w:rsidTr="00B54B3D">
        <w:tc>
          <w:tcPr>
            <w:tcW w:w="2132" w:type="dxa"/>
            <w:tcBorders>
              <w:left w:val="nil"/>
              <w:bottom w:val="single" w:sz="4" w:space="0" w:color="auto"/>
              <w:right w:val="nil"/>
            </w:tcBorders>
          </w:tcPr>
          <w:p w14:paraId="70506B87" w14:textId="3E82D58F" w:rsidR="007A30F7" w:rsidRPr="000460DA" w:rsidRDefault="007A30F7" w:rsidP="00B552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 w:rsidR="00F93683" w:rsidRPr="000460DA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222" w:type="dxa"/>
            <w:tcBorders>
              <w:left w:val="nil"/>
              <w:bottom w:val="single" w:sz="4" w:space="0" w:color="auto"/>
              <w:right w:val="nil"/>
            </w:tcBorders>
          </w:tcPr>
          <w:p w14:paraId="583A09C3" w14:textId="7B27C460" w:rsidR="007A30F7" w:rsidRPr="000460DA" w:rsidRDefault="00C73887" w:rsidP="00B552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n=2,583</w:t>
            </w:r>
          </w:p>
        </w:tc>
        <w:tc>
          <w:tcPr>
            <w:tcW w:w="2505" w:type="dxa"/>
            <w:tcBorders>
              <w:left w:val="nil"/>
              <w:bottom w:val="single" w:sz="4" w:space="0" w:color="auto"/>
              <w:right w:val="nil"/>
            </w:tcBorders>
          </w:tcPr>
          <w:p w14:paraId="45955116" w14:textId="44F546A4" w:rsidR="007A30F7" w:rsidRPr="000460DA" w:rsidRDefault="00095369" w:rsidP="00B552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n=2,551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</w:tcPr>
          <w:p w14:paraId="0C548B44" w14:textId="3E924641" w:rsidR="007A30F7" w:rsidRPr="000460DA" w:rsidRDefault="00BF6DE4" w:rsidP="00B552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n=1,857</w:t>
            </w:r>
          </w:p>
        </w:tc>
      </w:tr>
      <w:tr w:rsidR="007A30F7" w:rsidRPr="000460DA" w14:paraId="0CDB9F73" w14:textId="77777777" w:rsidTr="00B54B3D"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14:paraId="28C65028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Psychological distress</w:t>
            </w:r>
          </w:p>
        </w:tc>
        <w:tc>
          <w:tcPr>
            <w:tcW w:w="2222" w:type="dxa"/>
            <w:tcBorders>
              <w:left w:val="nil"/>
              <w:bottom w:val="nil"/>
              <w:right w:val="nil"/>
            </w:tcBorders>
          </w:tcPr>
          <w:p w14:paraId="5AFDDD48" w14:textId="6776D84A" w:rsidR="007A30F7" w:rsidRPr="000460DA" w:rsidRDefault="00C73887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13 (.99-1.28)</w:t>
            </w:r>
          </w:p>
        </w:tc>
        <w:tc>
          <w:tcPr>
            <w:tcW w:w="2505" w:type="dxa"/>
            <w:tcBorders>
              <w:left w:val="nil"/>
              <w:bottom w:val="nil"/>
              <w:right w:val="nil"/>
            </w:tcBorders>
          </w:tcPr>
          <w:p w14:paraId="581EE953" w14:textId="4F03005A" w:rsidR="007A30F7" w:rsidRPr="000460DA" w:rsidRDefault="00095369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2 (.84-1.23)</w:t>
            </w:r>
          </w:p>
        </w:tc>
        <w:tc>
          <w:tcPr>
            <w:tcW w:w="2496" w:type="dxa"/>
            <w:tcBorders>
              <w:left w:val="nil"/>
              <w:bottom w:val="nil"/>
              <w:right w:val="nil"/>
            </w:tcBorders>
          </w:tcPr>
          <w:p w14:paraId="34E9EAA6" w14:textId="3CB082B2" w:rsidR="007A30F7" w:rsidRPr="000460DA" w:rsidRDefault="00BF6DE4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68 (1.33-2.</w:t>
            </w:r>
            <w:proofErr w:type="gramStart"/>
            <w:r w:rsidRPr="000460DA">
              <w:rPr>
                <w:rFonts w:ascii="Times New Roman" w:hAnsi="Times New Roman" w:cs="Times New Roman"/>
              </w:rPr>
              <w:t>12)*</w:t>
            </w:r>
            <w:proofErr w:type="gramEnd"/>
          </w:p>
        </w:tc>
      </w:tr>
      <w:tr w:rsidR="007A30F7" w:rsidRPr="000460DA" w14:paraId="181C3618" w14:textId="77777777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6080BAA5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5852ACD" w14:textId="2597ABDE" w:rsidR="007A30F7" w:rsidRPr="000460DA" w:rsidRDefault="00C73887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4 (.78-1.39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20C7D2AA" w14:textId="244520E4" w:rsidR="007A30F7" w:rsidRPr="000460DA" w:rsidRDefault="00095369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8 (.58-1.34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2CE99595" w14:textId="32F14C1A" w:rsidR="007A30F7" w:rsidRPr="000460DA" w:rsidRDefault="00BF6DE4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2 (.50-1.70)</w:t>
            </w:r>
          </w:p>
        </w:tc>
      </w:tr>
      <w:tr w:rsidR="007A30F7" w:rsidRPr="000460DA" w14:paraId="39806BA9" w14:textId="77777777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0D53FCB5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Psychological distress x sex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6A1251E4" w14:textId="12DCCA72" w:rsidR="007A30F7" w:rsidRPr="000460DA" w:rsidRDefault="00C73887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17 (.99-1.</w:t>
            </w:r>
            <w:proofErr w:type="gramStart"/>
            <w:r w:rsidRPr="000460DA">
              <w:rPr>
                <w:rFonts w:ascii="Times New Roman" w:hAnsi="Times New Roman" w:cs="Times New Roman"/>
              </w:rPr>
              <w:t>38)</w:t>
            </w:r>
            <w:r w:rsidRPr="000460D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5BDC8320" w14:textId="258A07AD" w:rsidR="007A30F7" w:rsidRPr="000460DA" w:rsidRDefault="00AD2990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30 (1.03-1.</w:t>
            </w:r>
            <w:proofErr w:type="gramStart"/>
            <w:r w:rsidRPr="000460DA">
              <w:rPr>
                <w:rFonts w:ascii="Times New Roman" w:hAnsi="Times New Roman" w:cs="Times New Roman"/>
              </w:rPr>
              <w:t>65)</w:t>
            </w:r>
            <w:r w:rsidR="00126E10" w:rsidRPr="000460D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359F40A9" w14:textId="73136C92" w:rsidR="007A30F7" w:rsidRPr="000460DA" w:rsidRDefault="00BF6DE4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4 (.69-1.27)</w:t>
            </w:r>
          </w:p>
        </w:tc>
      </w:tr>
      <w:tr w:rsidR="007A30F7" w:rsidRPr="000460DA" w14:paraId="73E08862" w14:textId="77777777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0EAF0B30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6C4CED47" w14:textId="07599272" w:rsidR="007A30F7" w:rsidRPr="000460DA" w:rsidRDefault="00C73887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1 (1.00-1.01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5E37A983" w14:textId="07675732" w:rsidR="007A30F7" w:rsidRPr="000460DA" w:rsidRDefault="00AD2990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9 (.98-1.</w:t>
            </w:r>
            <w:proofErr w:type="gramStart"/>
            <w:r w:rsidRPr="000460DA">
              <w:rPr>
                <w:rFonts w:ascii="Times New Roman" w:hAnsi="Times New Roman" w:cs="Times New Roman"/>
              </w:rPr>
              <w:t>00)*</w:t>
            </w:r>
            <w:proofErr w:type="gram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186EF603" w14:textId="34DC6EC5" w:rsidR="007A30F7" w:rsidRPr="000460DA" w:rsidRDefault="00BF6DE4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8 (.96-.</w:t>
            </w:r>
            <w:proofErr w:type="gramStart"/>
            <w:r w:rsidRPr="000460DA">
              <w:rPr>
                <w:rFonts w:ascii="Times New Roman" w:hAnsi="Times New Roman" w:cs="Times New Roman"/>
              </w:rPr>
              <w:t>99)*</w:t>
            </w:r>
            <w:proofErr w:type="gramEnd"/>
          </w:p>
        </w:tc>
      </w:tr>
      <w:tr w:rsidR="007A30F7" w:rsidRPr="000460DA" w14:paraId="60CACFAC" w14:textId="77777777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07DD19C1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Clinical anxiety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831C838" w14:textId="3D8EE233" w:rsidR="007A30F7" w:rsidRPr="000460DA" w:rsidRDefault="00C73887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7 (.72-1.31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38DAF4A5" w14:textId="14A4D66A" w:rsidR="007A30F7" w:rsidRPr="000460DA" w:rsidRDefault="00AD2990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3 (.68-1.56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42E831C9" w14:textId="2005D34D" w:rsidR="007A30F7" w:rsidRPr="000460DA" w:rsidRDefault="00BF6DE4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32 (.80-2.16)</w:t>
            </w:r>
          </w:p>
        </w:tc>
      </w:tr>
      <w:tr w:rsidR="007A30F7" w:rsidRPr="000460DA" w14:paraId="463EEE6C" w14:textId="77777777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5F8DE9A7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Clinical depressio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62498249" w14:textId="456CD5F4" w:rsidR="007A30F7" w:rsidRPr="000460DA" w:rsidRDefault="00C73887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11 (.80-1.54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39180376" w14:textId="08D38ECD" w:rsidR="007A30F7" w:rsidRPr="000460DA" w:rsidRDefault="00AD2990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8 (.68-1.71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694990A5" w14:textId="179F265A" w:rsidR="007A30F7" w:rsidRPr="000460DA" w:rsidRDefault="00BF6DE4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5 (.54-1.65)</w:t>
            </w:r>
          </w:p>
        </w:tc>
      </w:tr>
      <w:tr w:rsidR="004A3E69" w:rsidRPr="000460DA" w14:paraId="45CE1BA3" w14:textId="77777777" w:rsidTr="00B54B3D">
        <w:trPr>
          <w:trHeight w:val="357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774D6EF6" w14:textId="1A707D61" w:rsidR="004A3E69" w:rsidRPr="000460DA" w:rsidRDefault="004A3E69" w:rsidP="004A3E69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Wave 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0A6C960" w14:textId="03D2D245" w:rsidR="004A3E69" w:rsidRPr="000460DA" w:rsidRDefault="00C73887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09 (.70-1.03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49886B60" w14:textId="606A0FEA" w:rsidR="004A3E69" w:rsidRPr="000460DA" w:rsidRDefault="00AD2990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5 (.71-1.26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118C1353" w14:textId="72F2EE78" w:rsidR="004A3E69" w:rsidRPr="000460DA" w:rsidRDefault="00BF6DE4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7 (.65-1.46)</w:t>
            </w:r>
          </w:p>
        </w:tc>
      </w:tr>
      <w:tr w:rsidR="004A3E69" w:rsidRPr="000460DA" w14:paraId="1A055BD2" w14:textId="77777777" w:rsidTr="00B54B3D"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716CE" w14:textId="6886A530" w:rsidR="004A3E69" w:rsidRPr="000460DA" w:rsidRDefault="004A3E69" w:rsidP="004A3E69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Wave 3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2A778" w14:textId="63690E51" w:rsidR="004A3E69" w:rsidRPr="000460DA" w:rsidRDefault="00C73887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49 (.40-.</w:t>
            </w:r>
            <w:proofErr w:type="gramStart"/>
            <w:r w:rsidRPr="000460DA">
              <w:rPr>
                <w:rFonts w:ascii="Times New Roman" w:hAnsi="Times New Roman" w:cs="Times New Roman"/>
              </w:rPr>
              <w:t>60)*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F56C5" w14:textId="7A7F096E" w:rsidR="004A3E69" w:rsidRPr="000460DA" w:rsidRDefault="00AD2990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2 (.61-1.09)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0BBE7" w14:textId="334EFA9E" w:rsidR="004A3E69" w:rsidRPr="000460DA" w:rsidRDefault="00BF6DE4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65 (.16-2.</w:t>
            </w:r>
            <w:proofErr w:type="gramStart"/>
            <w:r w:rsidRPr="000460DA">
              <w:rPr>
                <w:rFonts w:ascii="Times New Roman" w:hAnsi="Times New Roman" w:cs="Times New Roman"/>
              </w:rPr>
              <w:t>34)*</w:t>
            </w:r>
            <w:proofErr w:type="gramEnd"/>
          </w:p>
        </w:tc>
      </w:tr>
      <w:tr w:rsidR="007A30F7" w:rsidRPr="000460DA" w14:paraId="47B2166B" w14:textId="77777777" w:rsidTr="00B54B3D">
        <w:tc>
          <w:tcPr>
            <w:tcW w:w="2132" w:type="dxa"/>
            <w:tcBorders>
              <w:left w:val="nil"/>
              <w:bottom w:val="single" w:sz="4" w:space="0" w:color="auto"/>
              <w:right w:val="nil"/>
            </w:tcBorders>
          </w:tcPr>
          <w:p w14:paraId="62CEFA82" w14:textId="4C95BE66" w:rsidR="007A30F7" w:rsidRPr="000460DA" w:rsidRDefault="007A30F7" w:rsidP="00B552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 w:rsidR="00F93683" w:rsidRPr="000460DA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222" w:type="dxa"/>
            <w:tcBorders>
              <w:left w:val="nil"/>
              <w:bottom w:val="single" w:sz="4" w:space="0" w:color="auto"/>
              <w:right w:val="nil"/>
            </w:tcBorders>
          </w:tcPr>
          <w:p w14:paraId="396D4470" w14:textId="7A19B737" w:rsidR="007A30F7" w:rsidRPr="000460DA" w:rsidRDefault="007A30F7" w:rsidP="00B552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n=</w:t>
            </w:r>
            <w:r w:rsidR="00697944" w:rsidRPr="000460DA">
              <w:rPr>
                <w:rFonts w:ascii="Times New Roman" w:hAnsi="Times New Roman" w:cs="Times New Roman"/>
                <w:b/>
                <w:bCs/>
              </w:rPr>
              <w:t>2,607</w:t>
            </w:r>
          </w:p>
        </w:tc>
        <w:tc>
          <w:tcPr>
            <w:tcW w:w="2505" w:type="dxa"/>
            <w:tcBorders>
              <w:left w:val="nil"/>
              <w:bottom w:val="single" w:sz="4" w:space="0" w:color="auto"/>
              <w:right w:val="nil"/>
            </w:tcBorders>
          </w:tcPr>
          <w:p w14:paraId="2FE75627" w14:textId="1B734AB5" w:rsidR="007A30F7" w:rsidRPr="000460DA" w:rsidRDefault="009B2B98" w:rsidP="00B552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n=2,570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</w:tcPr>
          <w:p w14:paraId="58E0EB5C" w14:textId="085E2613" w:rsidR="007A30F7" w:rsidRPr="000460DA" w:rsidRDefault="00AE68D2" w:rsidP="00B552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n=1,873</w:t>
            </w:r>
          </w:p>
        </w:tc>
      </w:tr>
      <w:tr w:rsidR="007A30F7" w:rsidRPr="000460DA" w14:paraId="16D26EBD" w14:textId="77777777" w:rsidTr="00B54B3D"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14:paraId="1612D33A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Worry</w:t>
            </w:r>
          </w:p>
        </w:tc>
        <w:tc>
          <w:tcPr>
            <w:tcW w:w="2222" w:type="dxa"/>
            <w:tcBorders>
              <w:left w:val="nil"/>
              <w:bottom w:val="nil"/>
              <w:right w:val="nil"/>
            </w:tcBorders>
          </w:tcPr>
          <w:p w14:paraId="6B3E0F11" w14:textId="430F6C39" w:rsidR="007A30F7" w:rsidRPr="000460DA" w:rsidRDefault="00697944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23 (1.01-1.49)</w:t>
            </w:r>
          </w:p>
        </w:tc>
        <w:tc>
          <w:tcPr>
            <w:tcW w:w="2505" w:type="dxa"/>
            <w:tcBorders>
              <w:left w:val="nil"/>
              <w:bottom w:val="nil"/>
              <w:right w:val="nil"/>
            </w:tcBorders>
          </w:tcPr>
          <w:p w14:paraId="46D4E574" w14:textId="601CDBD1" w:rsidR="007A30F7" w:rsidRPr="000460DA" w:rsidRDefault="009B2B98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11 (.84-1.48)</w:t>
            </w:r>
          </w:p>
        </w:tc>
        <w:tc>
          <w:tcPr>
            <w:tcW w:w="2496" w:type="dxa"/>
            <w:tcBorders>
              <w:left w:val="nil"/>
              <w:bottom w:val="nil"/>
              <w:right w:val="nil"/>
            </w:tcBorders>
          </w:tcPr>
          <w:p w14:paraId="70736ABB" w14:textId="440B3345" w:rsidR="007A30F7" w:rsidRPr="000460DA" w:rsidRDefault="00AE68D2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28 (.91-1.80)</w:t>
            </w:r>
          </w:p>
        </w:tc>
      </w:tr>
      <w:tr w:rsidR="007A30F7" w:rsidRPr="000460DA" w14:paraId="259D1820" w14:textId="77777777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21EF043B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69820E6B" w14:textId="3C91428F" w:rsidR="007A30F7" w:rsidRPr="000460DA" w:rsidRDefault="00697944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1 (.51-1.98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3D70078C" w14:textId="196778F0" w:rsidR="007A30F7" w:rsidRPr="000460DA" w:rsidRDefault="009B2B98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7 (.33-2.32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0DDE5630" w14:textId="41E6AEF4" w:rsidR="007A30F7" w:rsidRPr="000460DA" w:rsidRDefault="00AE68D2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30 (.40-4.28)</w:t>
            </w:r>
          </w:p>
        </w:tc>
      </w:tr>
      <w:tr w:rsidR="007A30F7" w:rsidRPr="000460DA" w14:paraId="00FF7D1D" w14:textId="77777777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16B34F4E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Worry x sex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7F62858" w14:textId="3F1AE4E9" w:rsidR="007A30F7" w:rsidRPr="000460DA" w:rsidRDefault="00697944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11 (.85-1.44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39769CF9" w14:textId="0ED76668" w:rsidR="007A30F7" w:rsidRPr="000460DA" w:rsidRDefault="009B2B98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17 (.80-1.71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1670D09B" w14:textId="02F0BA49" w:rsidR="007A30F7" w:rsidRPr="000460DA" w:rsidRDefault="00AE68D2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5 (.54-1.35)</w:t>
            </w:r>
          </w:p>
        </w:tc>
      </w:tr>
      <w:tr w:rsidR="007A30F7" w:rsidRPr="000460DA" w14:paraId="4E5DF346" w14:textId="77777777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646F7ADA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3C8FBAD" w14:textId="64C0A3B4" w:rsidR="007A30F7" w:rsidRPr="000460DA" w:rsidRDefault="00697944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0 (1.00-1.01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706BF22A" w14:textId="6D1D87C5" w:rsidR="007A30F7" w:rsidRPr="000460DA" w:rsidRDefault="009B2B98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8 (.98-.</w:t>
            </w:r>
            <w:proofErr w:type="gramStart"/>
            <w:r w:rsidRPr="000460DA">
              <w:rPr>
                <w:rFonts w:ascii="Times New Roman" w:hAnsi="Times New Roman" w:cs="Times New Roman"/>
              </w:rPr>
              <w:t>99)*</w:t>
            </w:r>
            <w:proofErr w:type="gram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783618AF" w14:textId="4790000B" w:rsidR="007A30F7" w:rsidRPr="000460DA" w:rsidRDefault="00AE68D2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7 (.96-.</w:t>
            </w:r>
            <w:proofErr w:type="gramStart"/>
            <w:r w:rsidRPr="000460DA">
              <w:rPr>
                <w:rFonts w:ascii="Times New Roman" w:hAnsi="Times New Roman" w:cs="Times New Roman"/>
              </w:rPr>
              <w:t>98)*</w:t>
            </w:r>
            <w:proofErr w:type="gramEnd"/>
          </w:p>
        </w:tc>
      </w:tr>
      <w:tr w:rsidR="007A30F7" w:rsidRPr="000460DA" w14:paraId="72C2FFBB" w14:textId="77777777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054AAE75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Clinical anxiety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D1372CE" w14:textId="167E3F8E" w:rsidR="007A30F7" w:rsidRPr="000460DA" w:rsidRDefault="00697944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9 (.81-1.47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0E281A70" w14:textId="1EFF0083" w:rsidR="007A30F7" w:rsidRPr="000460DA" w:rsidRDefault="009B2B98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16 (.76-1.75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338AE6BF" w14:textId="69190D9D" w:rsidR="007A30F7" w:rsidRPr="000460DA" w:rsidRDefault="00AE68D2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69 (1.05-2.</w:t>
            </w:r>
            <w:proofErr w:type="gramStart"/>
            <w:r w:rsidRPr="000460DA">
              <w:rPr>
                <w:rFonts w:ascii="Times New Roman" w:hAnsi="Times New Roman" w:cs="Times New Roman"/>
              </w:rPr>
              <w:t>74)*</w:t>
            </w:r>
            <w:proofErr w:type="gramEnd"/>
          </w:p>
        </w:tc>
      </w:tr>
      <w:tr w:rsidR="007A30F7" w:rsidRPr="000460DA" w14:paraId="30B21B0F" w14:textId="77777777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3DD99AAD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Clinical depressio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600FAE58" w14:textId="6028474D" w:rsidR="007A30F7" w:rsidRPr="000460DA" w:rsidRDefault="00697944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16 (.83-1.60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54A05B75" w14:textId="20B2D866" w:rsidR="007A30F7" w:rsidRPr="000460DA" w:rsidRDefault="009B2B98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11 (.70-1.76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26E16A27" w14:textId="7F0E6B7B" w:rsidR="007A30F7" w:rsidRPr="000460DA" w:rsidRDefault="00AE68D2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2 (.59-1.76)</w:t>
            </w:r>
          </w:p>
        </w:tc>
      </w:tr>
      <w:tr w:rsidR="007A30F7" w:rsidRPr="000460DA" w14:paraId="7EDE8B02" w14:textId="77777777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3BC4CD77" w14:textId="4002F0AE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Wave</w:t>
            </w:r>
            <w:r w:rsidR="004A3E69" w:rsidRPr="000460DA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080B1EDB" w14:textId="01065961" w:rsidR="007A30F7" w:rsidRPr="000460DA" w:rsidRDefault="00D810C0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6 (.71-1.05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2DAB7C1F" w14:textId="3E5AD21F" w:rsidR="007A30F7" w:rsidRPr="000460DA" w:rsidRDefault="009B2B98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5 (.72-1.26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26C56C75" w14:textId="4B40F8B7" w:rsidR="007A30F7" w:rsidRPr="000460DA" w:rsidRDefault="00AE68D2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5 (.64-1.42)</w:t>
            </w:r>
          </w:p>
        </w:tc>
      </w:tr>
      <w:tr w:rsidR="007A30F7" w:rsidRPr="000460DA" w14:paraId="4E7DBE9C" w14:textId="77777777" w:rsidTr="00B54B3D"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7C902" w14:textId="0CEC60D0" w:rsidR="007A30F7" w:rsidRPr="000460DA" w:rsidRDefault="004A3E69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Wave 3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7202E" w14:textId="0AC01C65" w:rsidR="007A30F7" w:rsidRPr="000460DA" w:rsidRDefault="00D810C0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50 (.41-.</w:t>
            </w:r>
            <w:proofErr w:type="gramStart"/>
            <w:r w:rsidRPr="000460DA">
              <w:rPr>
                <w:rFonts w:ascii="Times New Roman" w:hAnsi="Times New Roman" w:cs="Times New Roman"/>
              </w:rPr>
              <w:t>61)*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A3F02" w14:textId="681650DC" w:rsidR="007A30F7" w:rsidRPr="000460DA" w:rsidRDefault="009B2B98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2 (.62-1.10)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FEF57" w14:textId="59071F04" w:rsidR="007A30F7" w:rsidRPr="000460DA" w:rsidRDefault="00AE68D2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65 (1.16-2.</w:t>
            </w:r>
            <w:proofErr w:type="gramStart"/>
            <w:r w:rsidRPr="000460DA">
              <w:rPr>
                <w:rFonts w:ascii="Times New Roman" w:hAnsi="Times New Roman" w:cs="Times New Roman"/>
              </w:rPr>
              <w:t>33)*</w:t>
            </w:r>
            <w:proofErr w:type="gramEnd"/>
          </w:p>
        </w:tc>
      </w:tr>
      <w:tr w:rsidR="007A30F7" w:rsidRPr="000460DA" w14:paraId="64EE3B56" w14:textId="77777777" w:rsidTr="00B54B3D">
        <w:tc>
          <w:tcPr>
            <w:tcW w:w="2132" w:type="dxa"/>
            <w:tcBorders>
              <w:left w:val="nil"/>
              <w:bottom w:val="single" w:sz="4" w:space="0" w:color="auto"/>
              <w:right w:val="nil"/>
            </w:tcBorders>
          </w:tcPr>
          <w:p w14:paraId="03664A38" w14:textId="77777777" w:rsidR="007A30F7" w:rsidRPr="000460DA" w:rsidRDefault="007A30F7" w:rsidP="00F93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2222" w:type="dxa"/>
            <w:tcBorders>
              <w:left w:val="nil"/>
              <w:bottom w:val="single" w:sz="4" w:space="0" w:color="auto"/>
              <w:right w:val="nil"/>
            </w:tcBorders>
          </w:tcPr>
          <w:p w14:paraId="0639F361" w14:textId="48B18E3D" w:rsidR="007A30F7" w:rsidRPr="000460DA" w:rsidRDefault="007A30F7" w:rsidP="00F93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n=</w:t>
            </w:r>
            <w:r w:rsidR="00D810C0" w:rsidRPr="000460DA">
              <w:rPr>
                <w:rFonts w:ascii="Times New Roman" w:hAnsi="Times New Roman" w:cs="Times New Roman"/>
                <w:b/>
                <w:bCs/>
              </w:rPr>
              <w:t>2,610</w:t>
            </w:r>
          </w:p>
        </w:tc>
        <w:tc>
          <w:tcPr>
            <w:tcW w:w="2505" w:type="dxa"/>
            <w:tcBorders>
              <w:left w:val="nil"/>
              <w:bottom w:val="single" w:sz="4" w:space="0" w:color="auto"/>
              <w:right w:val="nil"/>
            </w:tcBorders>
          </w:tcPr>
          <w:p w14:paraId="783A8A14" w14:textId="5951A7FC" w:rsidR="007A30F7" w:rsidRPr="000460DA" w:rsidRDefault="00F40AED" w:rsidP="00F93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n=2,573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</w:tcPr>
          <w:p w14:paraId="78D02A28" w14:textId="13ED6EE3" w:rsidR="007A30F7" w:rsidRPr="000460DA" w:rsidRDefault="00D160E8" w:rsidP="00F936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n=1,874</w:t>
            </w:r>
          </w:p>
        </w:tc>
      </w:tr>
      <w:tr w:rsidR="007A30F7" w:rsidRPr="000460DA" w14:paraId="2B20D907" w14:textId="77777777" w:rsidTr="00B54B3D"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14:paraId="2267475B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222" w:type="dxa"/>
            <w:tcBorders>
              <w:left w:val="nil"/>
              <w:bottom w:val="nil"/>
              <w:right w:val="nil"/>
            </w:tcBorders>
          </w:tcPr>
          <w:p w14:paraId="6F294439" w14:textId="682452A8" w:rsidR="007A30F7" w:rsidRPr="000460DA" w:rsidRDefault="00D810C0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34 (1.07-1.</w:t>
            </w:r>
            <w:proofErr w:type="gramStart"/>
            <w:r w:rsidRPr="000460DA">
              <w:rPr>
                <w:rFonts w:ascii="Times New Roman" w:hAnsi="Times New Roman" w:cs="Times New Roman"/>
              </w:rPr>
              <w:t>66)*</w:t>
            </w:r>
            <w:proofErr w:type="gramEnd"/>
          </w:p>
        </w:tc>
        <w:tc>
          <w:tcPr>
            <w:tcW w:w="2505" w:type="dxa"/>
            <w:tcBorders>
              <w:left w:val="nil"/>
              <w:bottom w:val="nil"/>
              <w:right w:val="nil"/>
            </w:tcBorders>
          </w:tcPr>
          <w:p w14:paraId="1D2B3A91" w14:textId="370CA725" w:rsidR="007A30F7" w:rsidRPr="000460DA" w:rsidRDefault="00F40AED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32 (1.04-1.</w:t>
            </w:r>
            <w:proofErr w:type="gramStart"/>
            <w:r w:rsidRPr="000460DA">
              <w:rPr>
                <w:rFonts w:ascii="Times New Roman" w:hAnsi="Times New Roman" w:cs="Times New Roman"/>
              </w:rPr>
              <w:t>68)*</w:t>
            </w:r>
            <w:proofErr w:type="gramEnd"/>
          </w:p>
        </w:tc>
        <w:tc>
          <w:tcPr>
            <w:tcW w:w="2496" w:type="dxa"/>
            <w:tcBorders>
              <w:left w:val="nil"/>
              <w:bottom w:val="nil"/>
              <w:right w:val="nil"/>
            </w:tcBorders>
          </w:tcPr>
          <w:p w14:paraId="1E7289E5" w14:textId="42274187" w:rsidR="007A30F7" w:rsidRPr="000460DA" w:rsidRDefault="00D160E8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8 (.66-1.19)</w:t>
            </w:r>
          </w:p>
        </w:tc>
      </w:tr>
      <w:tr w:rsidR="007A30F7" w:rsidRPr="000460DA" w14:paraId="55EDD022" w14:textId="77777777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2632BC48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036DEEBA" w14:textId="76F4B21A" w:rsidR="007A30F7" w:rsidRPr="000460DA" w:rsidRDefault="00D810C0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0 (1.00-1.01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2B6BFD82" w14:textId="2CACFC13" w:rsidR="007A30F7" w:rsidRPr="000460DA" w:rsidRDefault="00F40AED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9 (.98-.</w:t>
            </w:r>
            <w:proofErr w:type="gramStart"/>
            <w:r w:rsidRPr="000460DA">
              <w:rPr>
                <w:rFonts w:ascii="Times New Roman" w:hAnsi="Times New Roman" w:cs="Times New Roman"/>
              </w:rPr>
              <w:t>99)*</w:t>
            </w:r>
            <w:proofErr w:type="gram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68E936F2" w14:textId="65597D02" w:rsidR="007A30F7" w:rsidRPr="000460DA" w:rsidRDefault="00D160E8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7 (.96-.</w:t>
            </w:r>
            <w:proofErr w:type="gramStart"/>
            <w:r w:rsidRPr="000460DA">
              <w:rPr>
                <w:rFonts w:ascii="Times New Roman" w:hAnsi="Times New Roman" w:cs="Times New Roman"/>
              </w:rPr>
              <w:t>98)*</w:t>
            </w:r>
            <w:proofErr w:type="gramEnd"/>
          </w:p>
        </w:tc>
      </w:tr>
      <w:tr w:rsidR="007A30F7" w:rsidRPr="000460DA" w14:paraId="0B29993C" w14:textId="77777777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1F56899C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Clinical anxiety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55E9F6AB" w14:textId="6F8577B3" w:rsidR="007A30F7" w:rsidRPr="000460DA" w:rsidRDefault="00D810C0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12 (.76-1.65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0BA8E587" w14:textId="383020D8" w:rsidR="007A30F7" w:rsidRPr="000460DA" w:rsidRDefault="00F40AED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18 (.78-1.77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697A12A1" w14:textId="0D74EF3F" w:rsidR="007A30F7" w:rsidRPr="000460DA" w:rsidRDefault="00D160E8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72 (1.07-2.</w:t>
            </w:r>
            <w:proofErr w:type="gramStart"/>
            <w:r w:rsidRPr="000460DA">
              <w:rPr>
                <w:rFonts w:ascii="Times New Roman" w:hAnsi="Times New Roman" w:cs="Times New Roman"/>
              </w:rPr>
              <w:t>78)*</w:t>
            </w:r>
            <w:proofErr w:type="gramEnd"/>
          </w:p>
        </w:tc>
      </w:tr>
      <w:tr w:rsidR="007A30F7" w:rsidRPr="000460DA" w14:paraId="5C8411AA" w14:textId="77777777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55E8581B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Clinical depressio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D88DE52" w14:textId="72CBBAD7" w:rsidR="007A30F7" w:rsidRPr="000460DA" w:rsidRDefault="00D810C0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17 (.76-1.79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16C5D9D1" w14:textId="4783F7A2" w:rsidR="007A30F7" w:rsidRPr="000460DA" w:rsidRDefault="00F40AED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13 (.72-1.79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3F41DB3A" w14:textId="1D1CE9FE" w:rsidR="007A30F7" w:rsidRPr="000460DA" w:rsidRDefault="00D160E8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3 (.59-1.77)</w:t>
            </w:r>
          </w:p>
        </w:tc>
      </w:tr>
      <w:tr w:rsidR="004A3E69" w:rsidRPr="000460DA" w14:paraId="301C5C64" w14:textId="77777777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51A69F8B" w14:textId="0BA22C1C" w:rsidR="004A3E69" w:rsidRPr="000460DA" w:rsidRDefault="004A3E69" w:rsidP="004A3E69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Wave 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004369D9" w14:textId="5031E872" w:rsidR="004A3E69" w:rsidRPr="000460DA" w:rsidRDefault="00D810C0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3 (.64-1.06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35404ED9" w14:textId="430599BF" w:rsidR="004A3E69" w:rsidRPr="000460DA" w:rsidRDefault="00F40AED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3 (.70-1.23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7F1DAA54" w14:textId="7F60F4EE" w:rsidR="004A3E69" w:rsidRPr="000460DA" w:rsidRDefault="00D160E8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2 (.62-1.37)</w:t>
            </w:r>
          </w:p>
        </w:tc>
      </w:tr>
      <w:tr w:rsidR="004A3E69" w:rsidRPr="000460DA" w14:paraId="1966E5A3" w14:textId="77777777" w:rsidTr="00B54B3D">
        <w:tc>
          <w:tcPr>
            <w:tcW w:w="2132" w:type="dxa"/>
            <w:tcBorders>
              <w:top w:val="nil"/>
              <w:left w:val="nil"/>
              <w:right w:val="nil"/>
            </w:tcBorders>
          </w:tcPr>
          <w:p w14:paraId="4B11362E" w14:textId="6782E34B" w:rsidR="004A3E69" w:rsidRPr="000460DA" w:rsidRDefault="004A3E69" w:rsidP="004A3E69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Wave 3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</w:tcPr>
          <w:p w14:paraId="6E5851FC" w14:textId="5BA34D7F" w:rsidR="004A3E69" w:rsidRPr="000460DA" w:rsidRDefault="00D810C0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48 (.37-.</w:t>
            </w:r>
            <w:proofErr w:type="gramStart"/>
            <w:r w:rsidRPr="000460DA">
              <w:rPr>
                <w:rFonts w:ascii="Times New Roman" w:hAnsi="Times New Roman" w:cs="Times New Roman"/>
              </w:rPr>
              <w:t>63)*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right w:val="nil"/>
            </w:tcBorders>
          </w:tcPr>
          <w:p w14:paraId="4D4E1121" w14:textId="45DF54D5" w:rsidR="004A3E69" w:rsidRPr="000460DA" w:rsidRDefault="00F40AED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0 (.60-1.06)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</w:tcPr>
          <w:p w14:paraId="46F3FE12" w14:textId="7F72CB8D" w:rsidR="004A3E69" w:rsidRPr="000460DA" w:rsidRDefault="00D160E8" w:rsidP="00F93683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61 (1.14-2.</w:t>
            </w:r>
            <w:proofErr w:type="gramStart"/>
            <w:r w:rsidRPr="000460DA">
              <w:rPr>
                <w:rFonts w:ascii="Times New Roman" w:hAnsi="Times New Roman" w:cs="Times New Roman"/>
              </w:rPr>
              <w:t>28)*</w:t>
            </w:r>
            <w:proofErr w:type="gramEnd"/>
          </w:p>
        </w:tc>
      </w:tr>
    </w:tbl>
    <w:p w14:paraId="1079FABA" w14:textId="77777777" w:rsidR="00630C41" w:rsidRPr="000460DA" w:rsidRDefault="00630C41">
      <w:pPr>
        <w:rPr>
          <w:rFonts w:ascii="Times New Roman" w:hAnsi="Times New Roman" w:cs="Times New Roman"/>
        </w:rPr>
      </w:pPr>
    </w:p>
    <w:p w14:paraId="02EF63C9" w14:textId="77777777" w:rsidR="00630C41" w:rsidRPr="000460DA" w:rsidRDefault="00630C41">
      <w:pPr>
        <w:rPr>
          <w:rFonts w:ascii="Times New Roman" w:hAnsi="Times New Roman" w:cs="Times New Roman"/>
        </w:rPr>
      </w:pPr>
    </w:p>
    <w:p w14:paraId="39D7D67A" w14:textId="77777777" w:rsidR="00630C41" w:rsidRPr="000460DA" w:rsidRDefault="00630C41">
      <w:pPr>
        <w:rPr>
          <w:rFonts w:ascii="Times New Roman" w:hAnsi="Times New Roman" w:cs="Times New Roman"/>
        </w:rPr>
      </w:pPr>
    </w:p>
    <w:p w14:paraId="034D8646" w14:textId="77777777" w:rsidR="00630C41" w:rsidRPr="000460DA" w:rsidRDefault="00630C41">
      <w:pPr>
        <w:rPr>
          <w:rFonts w:ascii="Times New Roman" w:hAnsi="Times New Roman" w:cs="Times New Roman"/>
        </w:rPr>
      </w:pPr>
    </w:p>
    <w:p w14:paraId="5D5C2BEE" w14:textId="77777777" w:rsidR="002A1CBD" w:rsidRPr="000460DA" w:rsidRDefault="002A1CBD">
      <w:pPr>
        <w:rPr>
          <w:rFonts w:ascii="Times New Roman" w:hAnsi="Times New Roman" w:cs="Times New Roman"/>
        </w:rPr>
      </w:pPr>
    </w:p>
    <w:sectPr w:rsidR="002A1CBD" w:rsidRPr="000460DA" w:rsidSect="000F6F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793"/>
    <w:rsid w:val="000107C9"/>
    <w:rsid w:val="0001561A"/>
    <w:rsid w:val="000460DA"/>
    <w:rsid w:val="00095369"/>
    <w:rsid w:val="000A7839"/>
    <w:rsid w:val="000C533A"/>
    <w:rsid w:val="000F3F5E"/>
    <w:rsid w:val="000F6F5D"/>
    <w:rsid w:val="00126E10"/>
    <w:rsid w:val="0017711D"/>
    <w:rsid w:val="00262E7F"/>
    <w:rsid w:val="002A1CBD"/>
    <w:rsid w:val="002B5785"/>
    <w:rsid w:val="003203DE"/>
    <w:rsid w:val="00322BB0"/>
    <w:rsid w:val="00331FDC"/>
    <w:rsid w:val="00353105"/>
    <w:rsid w:val="003F15AA"/>
    <w:rsid w:val="00443F76"/>
    <w:rsid w:val="004A3E69"/>
    <w:rsid w:val="004E50CA"/>
    <w:rsid w:val="00511C58"/>
    <w:rsid w:val="00531C22"/>
    <w:rsid w:val="00552D65"/>
    <w:rsid w:val="005A5CF3"/>
    <w:rsid w:val="006021D8"/>
    <w:rsid w:val="006104CB"/>
    <w:rsid w:val="00630C41"/>
    <w:rsid w:val="0065251D"/>
    <w:rsid w:val="0068410C"/>
    <w:rsid w:val="00697944"/>
    <w:rsid w:val="006C4F16"/>
    <w:rsid w:val="00712507"/>
    <w:rsid w:val="007440DF"/>
    <w:rsid w:val="007A30F7"/>
    <w:rsid w:val="007C7083"/>
    <w:rsid w:val="0081469F"/>
    <w:rsid w:val="00880FED"/>
    <w:rsid w:val="008E1E52"/>
    <w:rsid w:val="00925871"/>
    <w:rsid w:val="009919ED"/>
    <w:rsid w:val="009A7C71"/>
    <w:rsid w:val="009B2B98"/>
    <w:rsid w:val="009B41F1"/>
    <w:rsid w:val="00A16B68"/>
    <w:rsid w:val="00A41FF0"/>
    <w:rsid w:val="00AD2990"/>
    <w:rsid w:val="00AE68D2"/>
    <w:rsid w:val="00B54B3D"/>
    <w:rsid w:val="00B85793"/>
    <w:rsid w:val="00BF6DE4"/>
    <w:rsid w:val="00C146E6"/>
    <w:rsid w:val="00C26417"/>
    <w:rsid w:val="00C33424"/>
    <w:rsid w:val="00C55847"/>
    <w:rsid w:val="00C73887"/>
    <w:rsid w:val="00CF5D24"/>
    <w:rsid w:val="00D119C6"/>
    <w:rsid w:val="00D160E8"/>
    <w:rsid w:val="00D60F0A"/>
    <w:rsid w:val="00D810C0"/>
    <w:rsid w:val="00D86164"/>
    <w:rsid w:val="00DA6AFB"/>
    <w:rsid w:val="00DB5B9C"/>
    <w:rsid w:val="00E040A6"/>
    <w:rsid w:val="00E15D1A"/>
    <w:rsid w:val="00F01630"/>
    <w:rsid w:val="00F20346"/>
    <w:rsid w:val="00F249E6"/>
    <w:rsid w:val="00F40AED"/>
    <w:rsid w:val="00F42A8D"/>
    <w:rsid w:val="00F93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BD6CB1"/>
  <w15:chartTrackingRefBased/>
  <w15:docId w15:val="{69F6C323-5C0F-1146-AF76-5387F8E2B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793"/>
  </w:style>
  <w:style w:type="paragraph" w:styleId="Heading1">
    <w:name w:val="heading 1"/>
    <w:basedOn w:val="Normal"/>
    <w:next w:val="Normal"/>
    <w:link w:val="Heading1Char"/>
    <w:uiPriority w:val="9"/>
    <w:qFormat/>
    <w:rsid w:val="00B857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7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7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7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7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7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7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7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7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7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7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7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7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7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7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7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7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7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7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57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7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57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7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57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7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57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7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7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7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5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hade@student.ubc.ca</dc:creator>
  <cp:keywords/>
  <dc:description/>
  <cp:lastModifiedBy>alyshade@student.ubc.ca</cp:lastModifiedBy>
  <cp:revision>2</cp:revision>
  <dcterms:created xsi:type="dcterms:W3CDTF">2025-05-02T16:52:00Z</dcterms:created>
  <dcterms:modified xsi:type="dcterms:W3CDTF">2025-05-02T16:52:00Z</dcterms:modified>
</cp:coreProperties>
</file>